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1"/>
        <w:tblpPr w:leftFromText="180" w:rightFromText="180" w:vertAnchor="page" w:horzAnchor="margin" w:tblpY="4066"/>
        <w:tblW w:w="9918" w:type="dxa"/>
        <w:tblLook w:val="04A0"/>
      </w:tblPr>
      <w:tblGrid>
        <w:gridCol w:w="1998"/>
        <w:gridCol w:w="2160"/>
        <w:gridCol w:w="5760"/>
      </w:tblGrid>
      <w:tr w:rsidR="008277EC" w:rsidRPr="00A84D00" w:rsidTr="00F16427">
        <w:trPr>
          <w:cnfStyle w:val="100000000000"/>
          <w:trHeight w:val="299"/>
        </w:trPr>
        <w:tc>
          <w:tcPr>
            <w:cnfStyle w:val="001000000000"/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D0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7EC" w:rsidRPr="00A84D00" w:rsidRDefault="008277EC" w:rsidP="00F16427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84D00">
              <w:rPr>
                <w:rFonts w:ascii="Times New Roman" w:hAnsi="Times New Roman" w:cs="Times New Roman"/>
                <w:sz w:val="20"/>
                <w:szCs w:val="20"/>
              </w:rPr>
              <w:t>Dominant Species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7EC" w:rsidRPr="00A84D00" w:rsidRDefault="008277EC" w:rsidP="00F16427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84D0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65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D0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8277EC" w:rsidRPr="00A84D00" w:rsidTr="00F16427">
        <w:trPr>
          <w:cnfStyle w:val="000000100000"/>
          <w:trHeight w:val="138"/>
        </w:trPr>
        <w:tc>
          <w:tcPr>
            <w:cnfStyle w:val="001000000000"/>
            <w:tcW w:w="1998" w:type="dxa"/>
            <w:tcBorders>
              <w:top w:val="single" w:sz="4" w:space="0" w:color="auto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8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8"/>
                <w:szCs w:val="16"/>
              </w:rPr>
            </w:pPr>
          </w:p>
        </w:tc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8"/>
                <w:szCs w:val="16"/>
              </w:rPr>
            </w:pPr>
          </w:p>
        </w:tc>
      </w:tr>
      <w:tr w:rsidR="008277EC" w:rsidRPr="00A84D00" w:rsidTr="00F16427">
        <w:trPr>
          <w:trHeight w:val="440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  <w:highlight w:val="yellow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Zuma Ridge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rtemesia californ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Salvia leucophyll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lymu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</w:tr>
      <w:tr w:rsidR="008277EC" w:rsidRPr="00A84D00" w:rsidTr="00A84D00">
        <w:trPr>
          <w:cnfStyle w:val="000000100000"/>
          <w:trHeight w:val="44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Zuma Ridge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ven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entaurea melitensi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</w:tr>
      <w:tr w:rsidR="008277EC" w:rsidRPr="00A84D00" w:rsidTr="00A84D00">
        <w:trPr>
          <w:trHeight w:val="456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Santa Monica Mountains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Malosma laurin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imulus aurantiacus, S. leucophylla</w:t>
            </w:r>
          </w:p>
        </w:tc>
      </w:tr>
      <w:tr w:rsidR="008277EC" w:rsidRPr="00A84D00" w:rsidTr="00F16427">
        <w:trPr>
          <w:cnfStyle w:val="000000100000"/>
          <w:trHeight w:val="485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Santa Monica Mountains NNF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. melitensi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lybum marianum</w:t>
            </w:r>
          </w:p>
        </w:tc>
      </w:tr>
      <w:tr w:rsidR="008277EC" w:rsidRPr="00A84D00" w:rsidTr="00A84D00">
        <w:trPr>
          <w:trHeight w:val="501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heeseboro Canyon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californ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S. leucophyll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uerc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</w:tr>
      <w:tr w:rsidR="008277EC" w:rsidRPr="00A84D00" w:rsidTr="00A84D00">
        <w:trPr>
          <w:cnfStyle w:val="000000100000"/>
          <w:trHeight w:val="44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heeseboro Canyon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,</w:t>
            </w:r>
            <w:r w:rsidRPr="00A84D0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/>
              </w:rPr>
              <w:t xml:space="preserve"> </w:t>
            </w:r>
            <w:r w:rsidRPr="00A84D0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/>
              </w:rPr>
              <w:t>Carduus pycnocephalus</w:t>
            </w:r>
          </w:p>
        </w:tc>
      </w:tr>
      <w:tr w:rsidR="008277EC" w:rsidRPr="00A84D00" w:rsidTr="00A84D00">
        <w:trPr>
          <w:trHeight w:val="44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Descanso Gardens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Salvia mellifer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M. laurin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84D00">
              <w:rPr>
                <w:rFonts w:ascii="Times New Roman" w:hAnsi="Times New Roman" w:cs="Times New Roman"/>
                <w:color w:val="412B0F"/>
                <w:sz w:val="16"/>
                <w:szCs w:val="16"/>
              </w:rPr>
              <w:t xml:space="preserve">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 xml:space="preserve">Pseudognaphalium californicum, </w:t>
            </w:r>
            <w:r w:rsidRPr="00A84D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ericum scouleri</w:t>
            </w:r>
          </w:p>
        </w:tc>
      </w:tr>
      <w:tr w:rsidR="008277EC" w:rsidRPr="00A84D00" w:rsidTr="00A84D00">
        <w:trPr>
          <w:cnfStyle w:val="000000100000"/>
          <w:trHeight w:val="456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Descanso Gardens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Bromu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. pycnocephalu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Dichelostemma capitatum</w:t>
            </w:r>
          </w:p>
        </w:tc>
      </w:tr>
      <w:tr w:rsidR="008277EC" w:rsidRPr="00A84D00" w:rsidTr="00F16427">
        <w:trPr>
          <w:trHeight w:val="458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Eaton Canyon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missoniops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. melitensi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ryptanth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 xml:space="preserve"> Eriogonum fasciculatum,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cel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</w:tr>
      <w:tr w:rsidR="008277EC" w:rsidRPr="00A84D00" w:rsidTr="00A84D00">
        <w:trPr>
          <w:cnfStyle w:val="000000100000"/>
          <w:trHeight w:val="438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Eaton Canyon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Bromus</w:t>
            </w:r>
            <w:r w:rsidRPr="00A84D00">
              <w:rPr>
                <w:rFonts w:ascii="Times New Roman" w:hAnsi="Times New Roman" w:cs="Times New Roman"/>
                <w:color w:val="412B0F"/>
                <w:sz w:val="16"/>
                <w:szCs w:val="16"/>
              </w:rPr>
              <w:t xml:space="preserve">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diandru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cmispon glaber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. melitensi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Phacelia distans</w:t>
            </w:r>
          </w:p>
        </w:tc>
      </w:tr>
      <w:tr w:rsidR="008277EC" w:rsidRPr="00A84D00" w:rsidTr="00A84D00">
        <w:trPr>
          <w:trHeight w:val="53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Voorhis Ecological Reserve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. melitensi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 xml:space="preserve"> Eriogonum fasciculat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Marah macrocarp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M. aurantiacus, Solal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umbellieferum</w:t>
            </w:r>
          </w:p>
        </w:tc>
      </w:tr>
      <w:tr w:rsidR="008277EC" w:rsidRPr="00A84D00" w:rsidTr="00A84D00">
        <w:trPr>
          <w:cnfStyle w:val="000000100000"/>
          <w:trHeight w:val="555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Voorhis Ecological Reserve NNF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 &amp;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Centaurea melitensis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glaber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Pennisetum setace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punt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</w:tr>
      <w:tr w:rsidR="008277EC" w:rsidRPr="00A84D00" w:rsidTr="00A84D00">
        <w:trPr>
          <w:trHeight w:val="71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Bernard Field Station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. californica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ricameria pinifoli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rodictyion californic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Lepidospartum squamatum, M. laurin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Penstemen spectabilis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punt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alvia apiana, Sambucus nigra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Toxicodendron diversilob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Rhamnus crocea</w:t>
            </w:r>
          </w:p>
        </w:tc>
      </w:tr>
      <w:tr w:rsidR="008277EC" w:rsidRPr="00A84D00" w:rsidTr="00A84D00">
        <w:trPr>
          <w:cnfStyle w:val="000000100000"/>
          <w:trHeight w:val="465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Bernard Field Station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Bromu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ven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,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 xml:space="preserve"> Croton setiger</w:t>
            </w:r>
            <w:r w:rsidRPr="00A84D00">
              <w:rPr>
                <w:rStyle w:val="Emphasis"/>
                <w:rFonts w:ascii="Times New Roman" w:hAnsi="Times New Roman" w:cs="Times New Roman"/>
                <w:color w:val="412B0F"/>
                <w:sz w:val="16"/>
                <w:szCs w:val="16"/>
              </w:rPr>
              <w:t>,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rodi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S. nigra</w:t>
            </w:r>
            <w:r w:rsidRPr="00A84D00">
              <w:rPr>
                <w:rStyle w:val="Emphasis"/>
                <w:rFonts w:ascii="Times New Roman" w:hAnsi="Times New Roman" w:cs="Times New Roman"/>
                <w:color w:val="412B0F"/>
                <w:sz w:val="16"/>
                <w:szCs w:val="16"/>
              </w:rPr>
              <w:t xml:space="preserve"> </w:t>
            </w:r>
          </w:p>
        </w:tc>
      </w:tr>
      <w:tr w:rsidR="008277EC" w:rsidRPr="00A84D00" w:rsidTr="00A84D00">
        <w:trPr>
          <w:trHeight w:val="609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rafton Hills Conservancy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californ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riogonum fasciculatum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msinckia</w:t>
            </w:r>
            <w:r w:rsidRPr="00A84D00">
              <w:rPr>
                <w:rFonts w:ascii="Times New Roman" w:hAnsi="Times New Roman" w:cs="Times New Roman"/>
                <w:color w:val="412B0F"/>
                <w:sz w:val="16"/>
                <w:szCs w:val="16"/>
              </w:rPr>
              <w:t xml:space="preserve"> </w:t>
            </w:r>
            <w:r w:rsidRPr="00A84D00">
              <w:rPr>
                <w:rStyle w:val="Emphasis"/>
                <w:rFonts w:ascii="Times New Roman" w:hAnsi="Times New Roman" w:cs="Times New Roman"/>
                <w:sz w:val="16"/>
                <w:szCs w:val="16"/>
              </w:rPr>
              <w:t>menziesii,</w:t>
            </w:r>
            <w:r w:rsidRPr="00A84D00">
              <w:rPr>
                <w:rStyle w:val="Emphasis"/>
                <w:rFonts w:ascii="Times New Roman" w:hAnsi="Times New Roman" w:cs="Times New Roman"/>
                <w:color w:val="412B0F"/>
                <w:sz w:val="16"/>
                <w:szCs w:val="16"/>
              </w:rPr>
              <w:t xml:space="preserve">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rodi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,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. disdans</w:t>
            </w:r>
          </w:p>
        </w:tc>
      </w:tr>
      <w:tr w:rsidR="008277EC" w:rsidRPr="00A84D00" w:rsidTr="00A84D00">
        <w:trPr>
          <w:cnfStyle w:val="000000100000"/>
          <w:trHeight w:val="537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rafton Hills Conservancy N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Aven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rodium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</w:tr>
      <w:tr w:rsidR="008277EC" w:rsidRPr="00A84D00" w:rsidTr="00A84D00">
        <w:trPr>
          <w:trHeight w:val="546"/>
        </w:trPr>
        <w:tc>
          <w:tcPr>
            <w:cnfStyle w:val="001000000000"/>
            <w:tcW w:w="1998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rafton Hills College C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eanoth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  <w:tc>
          <w:tcPr>
            <w:tcW w:w="5760" w:type="dxa"/>
            <w:tcBorders>
              <w:top w:val="nil"/>
              <w:bottom w:val="nil"/>
            </w:tcBorders>
          </w:tcPr>
          <w:p w:rsidR="008277EC" w:rsidRPr="00A84D00" w:rsidRDefault="008277EC" w:rsidP="00F16427">
            <w:pPr>
              <w:cnfStyle w:val="0000000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Cs/>
                <w:i/>
                <w:sz w:val="16"/>
                <w:szCs w:val="16"/>
                <w:lang/>
              </w:rPr>
              <w:t>Adenostoma fasciculatum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us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. melitensis, Cryptanth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ricamer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Eschscholzia californic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dieae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cel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S. mellifera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  <w:tr w:rsidR="008277EC" w:rsidRPr="00A84D00" w:rsidTr="00A84D00">
        <w:trPr>
          <w:cnfStyle w:val="000000100000"/>
          <w:trHeight w:val="402"/>
        </w:trPr>
        <w:tc>
          <w:tcPr>
            <w:cnfStyle w:val="001000000000"/>
            <w:tcW w:w="1998" w:type="dxa"/>
            <w:tcBorders>
              <w:top w:val="nil"/>
              <w:bottom w:val="single" w:sz="4" w:space="0" w:color="auto"/>
            </w:tcBorders>
          </w:tcPr>
          <w:p w:rsidR="008277EC" w:rsidRPr="00A84D00" w:rsidRDefault="008277EC" w:rsidP="00F1642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b w:val="0"/>
                <w:sz w:val="16"/>
                <w:szCs w:val="16"/>
              </w:rPr>
              <w:t>Crafton Hills College NNG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Bromus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8277EC" w:rsidRPr="00A84D00" w:rsidRDefault="008277EC" w:rsidP="00F16427">
            <w:pPr>
              <w:cnfStyle w:val="0000001000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ven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,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assic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californica, Erodium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 xml:space="preserve">spp., 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dieae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84D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hacelia </w:t>
            </w:r>
            <w:r w:rsidRPr="00A84D00">
              <w:rPr>
                <w:rFonts w:ascii="Times New Roman" w:hAnsi="Times New Roman" w:cs="Times New Roman"/>
                <w:sz w:val="16"/>
                <w:szCs w:val="16"/>
              </w:rPr>
              <w:t>spp.</w:t>
            </w:r>
          </w:p>
        </w:tc>
      </w:tr>
    </w:tbl>
    <w:p w:rsidR="00AA389C" w:rsidRDefault="00FB4337" w:rsidP="00B84EFF">
      <w:pPr>
        <w:spacing w:line="480" w:lineRule="auto"/>
      </w:pPr>
      <w:r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Table</w:t>
      </w:r>
      <w:r w:rsidR="004E41D5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S1</w:t>
      </w:r>
      <w:r w:rsidR="008277EC" w:rsidRPr="008277EC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:</w:t>
      </w:r>
      <w:r w:rsidR="008277EC" w:rsidRPr="008277EC">
        <w:rPr>
          <w:rFonts w:ascii="Times New Roman" w:hAnsi="Times New Roman" w:cs="Times New Roman"/>
          <w:sz w:val="24"/>
          <w:szCs w:val="24"/>
        </w:rPr>
        <w:t xml:space="preserve"> Plant species observed in </w:t>
      </w:r>
      <w:r w:rsidR="00465629">
        <w:rPr>
          <w:rFonts w:ascii="Times New Roman" w:hAnsi="Times New Roman" w:cs="Times New Roman"/>
          <w:sz w:val="24"/>
          <w:szCs w:val="24"/>
        </w:rPr>
        <w:t xml:space="preserve">California </w:t>
      </w:r>
      <w:r w:rsidR="008277EC" w:rsidRPr="008277EC">
        <w:rPr>
          <w:rFonts w:ascii="Times New Roman" w:hAnsi="Times New Roman" w:cs="Times New Roman"/>
          <w:sz w:val="24"/>
          <w:szCs w:val="24"/>
        </w:rPr>
        <w:t xml:space="preserve">sage scrub (CSS) and </w:t>
      </w:r>
      <w:r w:rsidR="000803FA">
        <w:rPr>
          <w:rFonts w:ascii="Times New Roman" w:hAnsi="Times New Roman" w:cs="Times New Roman"/>
          <w:sz w:val="24"/>
          <w:szCs w:val="24"/>
        </w:rPr>
        <w:t>invasive</w:t>
      </w:r>
      <w:r w:rsidR="008277EC" w:rsidRPr="008277EC">
        <w:rPr>
          <w:rFonts w:ascii="Times New Roman" w:hAnsi="Times New Roman" w:cs="Times New Roman"/>
          <w:sz w:val="24"/>
          <w:szCs w:val="24"/>
        </w:rPr>
        <w:t xml:space="preserve"> habitats (non-native grassland (NNG) or non-native forbland</w:t>
      </w:r>
      <w:bookmarkStart w:id="0" w:name="_GoBack"/>
      <w:bookmarkEnd w:id="0"/>
      <w:r w:rsidR="008277EC" w:rsidRPr="008277EC">
        <w:rPr>
          <w:rFonts w:ascii="Times New Roman" w:hAnsi="Times New Roman" w:cs="Times New Roman"/>
          <w:sz w:val="24"/>
          <w:szCs w:val="24"/>
        </w:rPr>
        <w:t xml:space="preserve"> (NNF)) at nine sites along a coast to inland gradient in southern California.</w:t>
      </w:r>
    </w:p>
    <w:sectPr w:rsidR="00AA389C" w:rsidSect="00E81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y Meyer">
    <w15:presenceInfo w15:providerId="None" w15:userId="Marty Mey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277EC"/>
    <w:rsid w:val="000803FA"/>
    <w:rsid w:val="001850C7"/>
    <w:rsid w:val="00465629"/>
    <w:rsid w:val="004E41D5"/>
    <w:rsid w:val="007C0DAA"/>
    <w:rsid w:val="008277EC"/>
    <w:rsid w:val="009C35E6"/>
    <w:rsid w:val="00A84D00"/>
    <w:rsid w:val="00AA389C"/>
    <w:rsid w:val="00B84EFF"/>
    <w:rsid w:val="00E8186B"/>
    <w:rsid w:val="00FB4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EC"/>
  </w:style>
  <w:style w:type="paragraph" w:styleId="Heading1">
    <w:name w:val="heading 1"/>
    <w:basedOn w:val="Normal"/>
    <w:next w:val="Normal"/>
    <w:link w:val="Heading1Char"/>
    <w:uiPriority w:val="9"/>
    <w:qFormat/>
    <w:rsid w:val="008277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277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8277E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27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65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6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6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2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7EC"/>
  </w:style>
  <w:style w:type="paragraph" w:styleId="Heading1">
    <w:name w:val="heading 1"/>
    <w:basedOn w:val="Normal"/>
    <w:next w:val="Normal"/>
    <w:link w:val="Heading1Char"/>
    <w:uiPriority w:val="9"/>
    <w:qFormat/>
    <w:rsid w:val="008277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277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8277E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27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465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6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6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Caspi</dc:creator>
  <cp:lastModifiedBy>0012815</cp:lastModifiedBy>
  <cp:revision>4</cp:revision>
  <dcterms:created xsi:type="dcterms:W3CDTF">2018-08-24T08:11:00Z</dcterms:created>
  <dcterms:modified xsi:type="dcterms:W3CDTF">2019-03-13T05:09:00Z</dcterms:modified>
</cp:coreProperties>
</file>